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tblpY="569"/>
        <w:tblW w:w="0" w:type="auto"/>
        <w:tblLook w:val="04A0"/>
      </w:tblPr>
      <w:tblGrid>
        <w:gridCol w:w="3936"/>
        <w:gridCol w:w="4394"/>
      </w:tblGrid>
      <w:tr w:rsidR="00B27B9D" w:rsidRPr="004C0ED5" w:rsidTr="007366C5">
        <w:tc>
          <w:tcPr>
            <w:tcW w:w="3936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Time since death (hrs)</w:t>
            </w:r>
          </w:p>
        </w:tc>
        <w:tc>
          <w:tcPr>
            <w:tcW w:w="4394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Insulin level (</w:t>
            </w:r>
            <w:proofErr w:type="spellStart"/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uU</w:t>
            </w:r>
            <w:proofErr w:type="spellEnd"/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</w:tr>
      <w:tr w:rsidR="00B27B9D" w:rsidRPr="004C0ED5" w:rsidTr="007366C5">
        <w:tc>
          <w:tcPr>
            <w:tcW w:w="3936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94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23.05</w:t>
            </w:r>
          </w:p>
        </w:tc>
      </w:tr>
      <w:tr w:rsidR="00B27B9D" w:rsidRPr="004C0ED5" w:rsidTr="007366C5">
        <w:tc>
          <w:tcPr>
            <w:tcW w:w="3936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  <w:tc>
          <w:tcPr>
            <w:tcW w:w="4394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B27B9D" w:rsidRPr="004C0ED5" w:rsidTr="007366C5">
        <w:tc>
          <w:tcPr>
            <w:tcW w:w="3936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394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21.01</w:t>
            </w:r>
          </w:p>
        </w:tc>
      </w:tr>
      <w:tr w:rsidR="00B27B9D" w:rsidRPr="004C0ED5" w:rsidTr="007366C5">
        <w:tc>
          <w:tcPr>
            <w:tcW w:w="3936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4394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21.49</w:t>
            </w:r>
          </w:p>
        </w:tc>
      </w:tr>
      <w:tr w:rsidR="00B27B9D" w:rsidRPr="004C0ED5" w:rsidTr="007366C5">
        <w:tc>
          <w:tcPr>
            <w:tcW w:w="3936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</w:p>
        </w:tc>
        <w:tc>
          <w:tcPr>
            <w:tcW w:w="4394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B27B9D" w:rsidRPr="004C0ED5" w:rsidTr="007366C5">
        <w:tc>
          <w:tcPr>
            <w:tcW w:w="3936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6.45</w:t>
            </w:r>
          </w:p>
        </w:tc>
        <w:tc>
          <w:tcPr>
            <w:tcW w:w="4394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16.87</w:t>
            </w:r>
          </w:p>
        </w:tc>
      </w:tr>
      <w:tr w:rsidR="00B27B9D" w:rsidRPr="004C0ED5" w:rsidTr="007366C5">
        <w:tc>
          <w:tcPr>
            <w:tcW w:w="3936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7.30</w:t>
            </w:r>
          </w:p>
        </w:tc>
        <w:tc>
          <w:tcPr>
            <w:tcW w:w="4394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14.79</w:t>
            </w:r>
          </w:p>
        </w:tc>
      </w:tr>
      <w:tr w:rsidR="00B27B9D" w:rsidRPr="004C0ED5" w:rsidTr="007366C5">
        <w:tc>
          <w:tcPr>
            <w:tcW w:w="3936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394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12.05</w:t>
            </w:r>
          </w:p>
        </w:tc>
      </w:tr>
      <w:tr w:rsidR="00B27B9D" w:rsidRPr="004C0ED5" w:rsidTr="007366C5">
        <w:tc>
          <w:tcPr>
            <w:tcW w:w="3936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8.35</w:t>
            </w:r>
          </w:p>
        </w:tc>
        <w:tc>
          <w:tcPr>
            <w:tcW w:w="4394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9.45</w:t>
            </w:r>
          </w:p>
        </w:tc>
      </w:tr>
      <w:tr w:rsidR="00B27B9D" w:rsidRPr="004C0ED5" w:rsidTr="007366C5">
        <w:tc>
          <w:tcPr>
            <w:tcW w:w="3936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394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8.89</w:t>
            </w:r>
          </w:p>
        </w:tc>
      </w:tr>
      <w:tr w:rsidR="00B27B9D" w:rsidRPr="004C0ED5" w:rsidTr="007366C5">
        <w:tc>
          <w:tcPr>
            <w:tcW w:w="3936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394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8.15</w:t>
            </w:r>
          </w:p>
        </w:tc>
      </w:tr>
      <w:tr w:rsidR="00B27B9D" w:rsidRPr="004C0ED5" w:rsidTr="007366C5">
        <w:tc>
          <w:tcPr>
            <w:tcW w:w="3936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12.15</w:t>
            </w:r>
          </w:p>
        </w:tc>
        <w:tc>
          <w:tcPr>
            <w:tcW w:w="4394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7.08</w:t>
            </w:r>
          </w:p>
        </w:tc>
      </w:tr>
      <w:tr w:rsidR="00B27B9D" w:rsidRPr="004C0ED5" w:rsidTr="007366C5">
        <w:tc>
          <w:tcPr>
            <w:tcW w:w="3936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394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6.45</w:t>
            </w:r>
          </w:p>
        </w:tc>
      </w:tr>
      <w:tr w:rsidR="00B27B9D" w:rsidRPr="004C0ED5" w:rsidTr="007366C5">
        <w:tc>
          <w:tcPr>
            <w:tcW w:w="3936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394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</w:tr>
      <w:tr w:rsidR="00B27B9D" w:rsidRPr="004C0ED5" w:rsidTr="007366C5">
        <w:tc>
          <w:tcPr>
            <w:tcW w:w="3936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394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</w:tr>
      <w:tr w:rsidR="00B27B9D" w:rsidRPr="004C0ED5" w:rsidTr="007366C5">
        <w:tc>
          <w:tcPr>
            <w:tcW w:w="3936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21.50</w:t>
            </w:r>
          </w:p>
        </w:tc>
        <w:tc>
          <w:tcPr>
            <w:tcW w:w="4394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B27B9D" w:rsidRPr="004C0ED5" w:rsidTr="007366C5">
        <w:tc>
          <w:tcPr>
            <w:tcW w:w="3936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23.35</w:t>
            </w:r>
          </w:p>
        </w:tc>
        <w:tc>
          <w:tcPr>
            <w:tcW w:w="4394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</w:p>
        </w:tc>
      </w:tr>
      <w:tr w:rsidR="00B27B9D" w:rsidRPr="004C0ED5" w:rsidTr="007366C5">
        <w:tc>
          <w:tcPr>
            <w:tcW w:w="3936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394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</w:tr>
      <w:tr w:rsidR="00B27B9D" w:rsidRPr="004C0ED5" w:rsidTr="007366C5">
        <w:tc>
          <w:tcPr>
            <w:tcW w:w="3936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25.15</w:t>
            </w:r>
          </w:p>
        </w:tc>
        <w:tc>
          <w:tcPr>
            <w:tcW w:w="4394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</w:tr>
      <w:tr w:rsidR="00B27B9D" w:rsidRPr="004C0ED5" w:rsidTr="007366C5">
        <w:tc>
          <w:tcPr>
            <w:tcW w:w="3936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394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</w:tr>
      <w:tr w:rsidR="00B27B9D" w:rsidRPr="004C0ED5" w:rsidTr="007366C5">
        <w:tc>
          <w:tcPr>
            <w:tcW w:w="3936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26.30</w:t>
            </w:r>
          </w:p>
        </w:tc>
        <w:tc>
          <w:tcPr>
            <w:tcW w:w="4394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</w:tr>
      <w:tr w:rsidR="00B27B9D" w:rsidRPr="004C0ED5" w:rsidTr="007366C5">
        <w:tc>
          <w:tcPr>
            <w:tcW w:w="3936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27 and above</w:t>
            </w:r>
          </w:p>
        </w:tc>
        <w:tc>
          <w:tcPr>
            <w:tcW w:w="4394" w:type="dxa"/>
          </w:tcPr>
          <w:p w:rsidR="00B27B9D" w:rsidRPr="004C0ED5" w:rsidRDefault="00B27B9D" w:rsidP="007366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0ED5">
              <w:rPr>
                <w:rFonts w:ascii="Times New Roman" w:hAnsi="Times New Roman" w:cs="Times New Roman"/>
                <w:sz w:val="24"/>
                <w:szCs w:val="24"/>
              </w:rPr>
              <w:t>0.200&lt;</w:t>
            </w:r>
          </w:p>
        </w:tc>
      </w:tr>
    </w:tbl>
    <w:p w:rsidR="006D6556" w:rsidRPr="004C0ED5" w:rsidRDefault="00E96E03">
      <w:pPr>
        <w:rPr>
          <w:rFonts w:ascii="Times New Roman" w:hAnsi="Times New Roman" w:cs="Times New Roman"/>
          <w:sz w:val="24"/>
          <w:szCs w:val="24"/>
        </w:rPr>
      </w:pPr>
      <w:r w:rsidRPr="004C0ED5">
        <w:rPr>
          <w:rFonts w:ascii="Times New Roman" w:hAnsi="Times New Roman" w:cs="Times New Roman"/>
          <w:sz w:val="24"/>
          <w:szCs w:val="24"/>
        </w:rPr>
        <w:t>Table 1: V</w:t>
      </w:r>
      <w:r w:rsidR="007366C5" w:rsidRPr="004C0ED5">
        <w:rPr>
          <w:rFonts w:ascii="Times New Roman" w:hAnsi="Times New Roman" w:cs="Times New Roman"/>
          <w:sz w:val="24"/>
          <w:szCs w:val="24"/>
        </w:rPr>
        <w:t>alue of insulin at</w:t>
      </w:r>
      <w:r w:rsidR="00C54493">
        <w:rPr>
          <w:rFonts w:ascii="Times New Roman" w:hAnsi="Times New Roman" w:cs="Times New Roman"/>
          <w:sz w:val="24"/>
          <w:szCs w:val="24"/>
        </w:rPr>
        <w:t xml:space="preserve"> different post-mortem interval</w:t>
      </w:r>
    </w:p>
    <w:sectPr w:rsidR="006D6556" w:rsidRPr="004C0ED5" w:rsidSect="006D65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B27B9D"/>
    <w:rsid w:val="004C0ED5"/>
    <w:rsid w:val="005E58AC"/>
    <w:rsid w:val="006B4FAE"/>
    <w:rsid w:val="006D6556"/>
    <w:rsid w:val="007366C5"/>
    <w:rsid w:val="00925A5A"/>
    <w:rsid w:val="00B27B9D"/>
    <w:rsid w:val="00C54493"/>
    <w:rsid w:val="00E96E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B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7B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achil</cp:lastModifiedBy>
  <cp:revision>5</cp:revision>
  <dcterms:created xsi:type="dcterms:W3CDTF">2012-12-08T19:21:00Z</dcterms:created>
  <dcterms:modified xsi:type="dcterms:W3CDTF">2015-10-20T07:57:00Z</dcterms:modified>
</cp:coreProperties>
</file>